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75"/>
      <w:r>
        <w:rPr>
          <w:rFonts w:eastAsia="SimSun;宋体" w:cs="Times New Roman" w:ascii="Times New Roman" w:hAnsi="Times New Roman"/>
          <w:b/>
          <w:bCs/>
          <w:kern w:val="2"/>
          <w:sz w:val="24"/>
          <w:lang w:eastAsia="zh-CN"/>
        </w:rPr>
        <w:t xml:space="preserve">Table </w:t>
      </w:r>
      <w:bookmarkEnd w:id="0"/>
      <w:r>
        <w:rPr>
          <w:rFonts w:eastAsia="SimSun;宋体" w:cs="Times New Roman" w:ascii="Times New Roman" w:hAnsi="Times New Roman"/>
          <w:b/>
          <w:bCs/>
          <w:kern w:val="2"/>
          <w:sz w:val="24"/>
          <w:lang w:eastAsia="zh-CN"/>
        </w:rPr>
        <w:t xml:space="preserve">1 </w:t>
      </w:r>
      <w:bookmarkStart w:id="1" w:name="OLE_LINK76"/>
      <w:r>
        <w:rPr>
          <w:rFonts w:eastAsia="SimSun;宋体" w:cs="Times New Roman" w:ascii="Times New Roman" w:hAnsi="Times New Roman"/>
          <w:b/>
          <w:bCs/>
          <w:kern w:val="2"/>
          <w:sz w:val="24"/>
          <w:lang w:eastAsia="zh-CN"/>
        </w:rPr>
        <w:t>Sex-specific distribution and refraction group of macular choroid and retinal thickness</w:t>
      </w:r>
      <w:bookmarkEnd w:id="1"/>
    </w:p>
    <w:p>
      <w:pPr>
        <w:pStyle w:val="Normal"/>
        <w:widowControl w:val="false"/>
        <w:spacing w:lineRule="auto" w:line="240"/>
        <w:jc w:val="both"/>
        <w:rPr>
          <w:rFonts w:ascii="Times New Roman" w:hAnsi="Times New Roman" w:eastAsia="SimSun;宋体" w:cs="Times New Roman"/>
          <w:b/>
          <w:b/>
          <w:bCs/>
          <w:kern w:val="2"/>
          <w:sz w:val="24"/>
          <w:szCs w:val="20"/>
          <w:lang w:eastAsia="zh-CN"/>
        </w:rPr>
      </w:pPr>
      <w:r>
        <w:rPr>
          <w:rFonts w:eastAsia="SimSun;宋体" w:cs="Times New Roman" w:ascii="Times New Roman" w:hAnsi="Times New Roman"/>
          <w:b/>
          <w:bCs/>
          <w:kern w:val="2"/>
          <w:sz w:val="24"/>
          <w:szCs w:val="20"/>
          <w:lang w:eastAsia="zh-CN"/>
        </w:rPr>
      </w:r>
    </w:p>
    <w:tbl>
      <w:tblPr>
        <w:tblW w:w="16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474"/>
        <w:gridCol w:w="1044"/>
        <w:gridCol w:w="1044"/>
        <w:gridCol w:w="1044"/>
        <w:gridCol w:w="1044"/>
        <w:gridCol w:w="960"/>
        <w:gridCol w:w="972"/>
        <w:gridCol w:w="960"/>
        <w:gridCol w:w="960"/>
        <w:gridCol w:w="1209"/>
        <w:gridCol w:w="1211"/>
        <w:gridCol w:w="1074"/>
        <w:gridCol w:w="1074"/>
        <w:gridCol w:w="876"/>
        <w:gridCol w:w="972"/>
      </w:tblGrid>
      <w:tr>
        <w:trPr>
          <w:trHeight w:val="303" w:hRule="atLeast"/>
        </w:trPr>
        <w:tc>
          <w:tcPr>
            <w:tcW w:w="2544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Thickness of macular layers</w:t>
            </w: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, μm</w:t>
            </w:r>
          </w:p>
        </w:tc>
        <w:tc>
          <w:tcPr>
            <w:tcW w:w="208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Boys(n=812)</w:t>
            </w:r>
          </w:p>
        </w:tc>
        <w:tc>
          <w:tcPr>
            <w:tcW w:w="208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Girls(n=743)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T value</w:t>
            </w:r>
          </w:p>
        </w:tc>
        <w:tc>
          <w:tcPr>
            <w:tcW w:w="9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P value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Myopia(n=337)</w:t>
            </w:r>
          </w:p>
        </w:tc>
        <w:tc>
          <w:tcPr>
            <w:tcW w:w="24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Emmetropia(n=1180)</w:t>
            </w:r>
          </w:p>
        </w:tc>
        <w:tc>
          <w:tcPr>
            <w:tcW w:w="214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Hyperopia(n=38)</w:t>
            </w:r>
          </w:p>
        </w:tc>
        <w:tc>
          <w:tcPr>
            <w:tcW w:w="8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F value</w:t>
            </w:r>
          </w:p>
        </w:tc>
        <w:tc>
          <w:tcPr>
            <w:tcW w:w="9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P value</w:t>
            </w:r>
          </w:p>
        </w:tc>
      </w:tr>
      <w:tr>
        <w:trPr>
          <w:trHeight w:val="303" w:hRule="atLeast"/>
        </w:trPr>
        <w:tc>
          <w:tcPr>
            <w:tcW w:w="2544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Mean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SD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Mean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SD</w:t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9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Mean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SD</w:t>
            </w:r>
          </w:p>
        </w:tc>
        <w:tc>
          <w:tcPr>
            <w:tcW w:w="12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Mean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SD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Mean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SD</w:t>
            </w:r>
          </w:p>
        </w:tc>
        <w:tc>
          <w:tcPr>
            <w:tcW w:w="8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9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</w:tr>
      <w:tr>
        <w:trPr>
          <w:trHeight w:val="312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Choroid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Cent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4.0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3.2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3.5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6.7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3.4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5.0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2.1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4.19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3.6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5.9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0.0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9.1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8.4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4.6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7.4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6.8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3.2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9.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9.75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8.82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5.2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2.5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7.82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1.62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9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3.9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6.8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5.1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2.85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4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1.6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1.8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7.65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3.3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0.1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3.12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1.39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4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1.2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0.7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9.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3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3.25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02.3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6.5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0.47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1.4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2.8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1.12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8.7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9.2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6.1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7.5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8.0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2.87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4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1.1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2.55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8.55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6.4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3.5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8.2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7.6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4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6.7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1.7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4.8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2.9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3.0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2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9.1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6.1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6.28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2.0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7.3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7.9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9.42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2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5.3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0.0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1.3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9.5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2.39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17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19.5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7.0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2.36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8.9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6.5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4.4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1.4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17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83.1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3.6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89.1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5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2.6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9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9.1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7.7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89.43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4.3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0.2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6.1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9.39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9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0.4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1.4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4.8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1.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1.69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2.8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6.66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7.40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0.4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8.5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8.31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6.99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92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Averag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9.7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3.4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6.4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4.8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3.0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3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12.9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8.86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7.67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3.4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5.0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4.6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5.45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3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GCIPL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Cent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2.6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5.8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2.3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.8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3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7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2.9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5.1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2.43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.5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1.9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.8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1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706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3.4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7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2.3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.9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2.0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.0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3.09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5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5.6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27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.6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56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7.6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5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7.3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4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56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5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6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22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7.76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.4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9.0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5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.0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579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0.2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6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9.5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.32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1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8.3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.8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0.39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0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0.9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72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.5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188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2.0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5.0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1.4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9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85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3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1.6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4.2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1.79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4.1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3.9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80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49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394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9.7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4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0.1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9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0.96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3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7.7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6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0.43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0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4.6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57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.7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338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1.4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4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2.3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7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1.8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9.9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93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2.27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1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6.3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2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6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61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9.0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7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0.2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7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2.7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6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6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9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0.38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4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6.0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3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9.6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06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5.6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1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8.3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7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4.7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&lt;</w:t>
            </w:r>
            <w:r>
              <w:rPr>
                <w:rStyle w:val="Font5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4.3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.5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7.48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.5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2.6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5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4.6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&lt;</w:t>
            </w:r>
            <w:r>
              <w:rPr>
                <w:rStyle w:val="Font5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Averag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0.4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4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1.2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7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2.3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2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8.7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5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1.25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8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5.1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.8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.85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2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 w:bidi="ar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</w:r>
          </w:p>
        </w:tc>
      </w:tr>
      <w:tr>
        <w:trPr>
          <w:trHeight w:val="312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GC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Cent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2.5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1.8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2.3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16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8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2.8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1.3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2.37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.9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1.4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.6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1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872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6.2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3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4.7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1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.1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36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3.7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83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6.02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2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6.3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5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.0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36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8.9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7.1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8.8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4.2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02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9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7.7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.6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9.16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5.6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0.7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98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.3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982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7.0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4.6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6.4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5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7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4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5.9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.3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7.07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5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4.9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73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.1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457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8.4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.4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6.4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9.2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.87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8.1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1.5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7.42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1.0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5.8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90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27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62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4.7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.8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5.2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.9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0.87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3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1.8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8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5.77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.5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7.7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83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.0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385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4.9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4.4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7.8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4.22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&lt;</w:t>
            </w:r>
            <w:r>
              <w:rPr>
                <w:rStyle w:val="Font5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4.5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4.31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6.71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3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1.5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47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3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&lt;</w:t>
            </w:r>
            <w:r>
              <w:rPr>
                <w:rStyle w:val="Font5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0.8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4.0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2.2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4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2.1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33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9.2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5.71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2.13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6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3.7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08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8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33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8.6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8.8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1.6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4.2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3.56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&lt;</w:t>
            </w:r>
            <w:r>
              <w:rPr>
                <w:rStyle w:val="Font5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6.9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8.0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0.91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.5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2.2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92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77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&lt;</w:t>
            </w:r>
            <w:r>
              <w:rPr>
                <w:rStyle w:val="Font5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Averag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7.2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3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8.5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1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2.1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3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5.7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0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8.42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8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0.1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42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05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3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Full</w:t>
              <w:br/>
              <w:t>reti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Cent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3.0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5.1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2.9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3.6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06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9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2.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4.6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3.21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4.5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6.4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.9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3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953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6.1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.6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4.1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.0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.5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1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0.7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1.63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6.21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.9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2.4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.9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17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134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9.1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6.2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9.0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.1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0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9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5.3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4.5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9.90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2.4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07.5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.80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.9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967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00.6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.7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9.1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.0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.1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2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5.7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4.65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01.01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.8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05.4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4.5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.8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272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6.2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9.9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4.0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.9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.2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2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3.8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7.45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5.43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5.3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0.4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9.01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67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226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5.7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.3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5.5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.5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1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8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9.1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0.9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7.25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.1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4.5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5.1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6.45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855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4.2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1.5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7.5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.4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2.29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22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1.1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.73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6.78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.2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7.9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2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9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22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2.7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.3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4.2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1.6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1.1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2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6.4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1.23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5.08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.4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4.5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9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0.40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238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5.2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8.2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9.2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.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2.35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19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0.4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8.06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8.80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2.0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6.72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9.4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1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19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Average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1.8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.7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3.16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0.5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1.02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3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7.0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9.32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3.77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.0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1.8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62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0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307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b/>
                <w:b/>
                <w:bCs/>
                <w:sz w:val="24"/>
                <w:lang w:eastAsia="zh-CN" w:bidi="ar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4"/>
                <w:lang w:eastAsia="zh-CN" w:bidi="ar"/>
              </w:rPr>
              <w:t>RNFL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Cente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0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5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0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6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0.16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8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1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7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04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58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4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36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16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872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.1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2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.5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.15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2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.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22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.15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3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0.60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.1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.6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252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1.6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5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1.7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6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0.31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7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1.7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6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1.69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95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1.6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6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02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756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.1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18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7.1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9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0.07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9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8.1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43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.97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0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.01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.19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.0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948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Inner_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.8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4.61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.1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1.0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.4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13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6.8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3.8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.93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96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2.2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60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.3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013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.2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8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.1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5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13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8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4.4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81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5.51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2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3.0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2.25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.1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897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4.00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84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5.75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5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4.19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&lt;</w:t>
            </w:r>
            <w:r>
              <w:rPr>
                <w:rStyle w:val="Font5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5.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3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4.75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9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5.14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34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25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&lt;</w:t>
            </w:r>
            <w:r>
              <w:rPr>
                <w:rStyle w:val="Font5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0.001</w:t>
            </w:r>
            <w:r>
              <w:rPr>
                <w:rStyle w:val="Font61"/>
                <w:rFonts w:eastAsia="SimSun;宋体"/>
                <w:color w:val="000000"/>
                <w:kern w:val="2"/>
                <w:sz w:val="24"/>
                <w:szCs w:val="24"/>
                <w:lang w:eastAsia="zh-CN" w:bidi="ar"/>
              </w:rPr>
              <w:t>*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2.42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27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2.2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26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7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3.8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9.7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2.08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2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7.69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11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8.1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796</w:t>
            </w:r>
          </w:p>
        </w:tc>
      </w:tr>
      <w:tr>
        <w:trPr>
          <w:trHeight w:val="31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Outer_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3.63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7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3.49 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4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0.24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8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3.34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0.66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3.74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2.13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0.07 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7.47 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1.88 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808</w:t>
            </w:r>
          </w:p>
        </w:tc>
      </w:tr>
      <w:tr>
        <w:trPr>
          <w:trHeight w:val="327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2"/>
                <w:sz w:val="24"/>
                <w:lang w:eastAsia="zh-CN"/>
              </w:rPr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Average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7.36 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59 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7.52 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5.94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-0.49 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62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7.65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60 </w:t>
            </w:r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7.45 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6.24 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5.02 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4.08 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 xml:space="preserve">3.01 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ascii="Times New Roman" w:hAnsi="Times New Roman" w:eastAsia="SimSun;宋体" w:cs="Times New Roman"/>
                <w:kern w:val="2"/>
                <w:sz w:val="2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lang w:eastAsia="zh-CN" w:bidi="ar"/>
              </w:rPr>
              <w:t>0.625</w:t>
            </w:r>
          </w:p>
        </w:tc>
      </w:tr>
    </w:tbl>
    <w:p>
      <w:pPr>
        <w:pStyle w:val="Normal"/>
        <w:rPr/>
      </w:pPr>
      <w:r>
        <w:rPr>
          <w:rFonts w:eastAsia="SimSun;宋体" w:cs="Times New Roman" w:ascii="Times New Roman" w:hAnsi="Times New Roman"/>
          <w:b/>
          <w:bCs/>
          <w:kern w:val="2"/>
          <w:sz w:val="24"/>
          <w:lang w:eastAsia="zh-CN"/>
        </w:rPr>
        <w:t>Notes:</w:t>
      </w:r>
      <w:r>
        <w:rPr>
          <w:rFonts w:eastAsia="SimSun;宋体" w:cs="Times New Roman" w:ascii="Times New Roman" w:hAnsi="Times New Roman"/>
          <w:kern w:val="2"/>
          <w:sz w:val="24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kern w:val="2"/>
          <w:sz w:val="24"/>
          <w:vertAlign w:val="superscript"/>
          <w:lang w:eastAsia="zh-CN"/>
        </w:rPr>
        <w:t>*</w:t>
      </w:r>
      <w:r>
        <w:rPr>
          <w:rFonts w:eastAsia="SimSun;宋体" w:cs="Times New Roman" w:ascii="Times New Roman" w:hAnsi="Times New Roman"/>
          <w:kern w:val="2"/>
          <w:sz w:val="24"/>
          <w:lang w:eastAsia="zh-CN"/>
        </w:rPr>
        <w:t>P&lt;0.05, Statistical differences among the sex and refractive group</w:t>
      </w:r>
      <w:r>
        <w:rPr>
          <w:rFonts w:eastAsia="SimSun;宋体" w:cs="Times New Roman" w:ascii="Times New Roman" w:hAnsi="Times New Roman"/>
          <w:kern w:val="2"/>
          <w:sz w:val="24"/>
          <w:lang w:eastAsia="zh-CN"/>
        </w:rPr>
        <w:t>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61">
    <w:name w:val="font61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styleId="Font51">
    <w:name w:val="font5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11:07:00Z</dcterms:created>
  <dc:creator>姚瑶</dc:creator>
  <dc:description/>
  <cp:keywords/>
  <dc:language>en-US</dc:language>
  <cp:lastModifiedBy>Ramya G</cp:lastModifiedBy>
  <dcterms:modified xsi:type="dcterms:W3CDTF">2024-01-12T02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7A9688BD954FF0932F7781108955C6_13</vt:lpwstr>
  </property>
  <property fmtid="{D5CDD505-2E9C-101B-9397-08002B2CF9AE}" pid="3" name="KSOProductBuildVer">
    <vt:lpwstr>2052-12.1.0.15398</vt:lpwstr>
  </property>
  <property fmtid="{D5CDD505-2E9C-101B-9397-08002B2CF9AE}" pid="4" name="commondata">
    <vt:lpwstr>commondata</vt:lpwstr>
  </property>
</Properties>
</file>